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7297D" w14:textId="7B3FC394" w:rsidR="006403D8" w:rsidRPr="000F5DD6" w:rsidRDefault="006403D8" w:rsidP="006403D8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0F5DD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14096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S</w:t>
      </w:r>
      <w:bookmarkStart w:id="0" w:name="_GoBack"/>
      <w:bookmarkEnd w:id="0"/>
      <w:r w:rsidRPr="000F5DD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3</w:t>
      </w:r>
      <w:r w:rsidRPr="000F5DD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Detailed results for Generalized Estimating Equation (GEE) model for analyses evaluating effect of Body Mass Index (BMI) and maternal age on Oura bio-behavioral data throughout pregnancy, in pregnancies leading to term births. Maximum effect sizes are summarized per trimester; however, the statistical model was fit over the entire pregnancy duration.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6"/>
        <w:gridCol w:w="889"/>
        <w:gridCol w:w="888"/>
        <w:gridCol w:w="888"/>
        <w:gridCol w:w="888"/>
        <w:gridCol w:w="888"/>
        <w:gridCol w:w="1154"/>
        <w:gridCol w:w="1154"/>
        <w:gridCol w:w="1154"/>
      </w:tblGrid>
      <w:tr w:rsidR="006403D8" w:rsidRPr="000F5DD6" w14:paraId="0CC05B90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F8B42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etric 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-score)</w:t>
            </w:r>
          </w:p>
        </w:tc>
        <w:tc>
          <w:tcPr>
            <w:tcW w:w="889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E3D90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ffect Variable</w:t>
            </w:r>
          </w:p>
        </w:tc>
        <w:tc>
          <w:tcPr>
            <w:tcW w:w="888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CAE4E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664" w:type="dxa"/>
            <w:gridSpan w:val="3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7BCE1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Maximum Effect Size in z-score</w:t>
            </w:r>
          </w:p>
          <w:p w14:paraId="21B5D5B6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by Trimester)</w:t>
            </w:r>
          </w:p>
        </w:tc>
        <w:tc>
          <w:tcPr>
            <w:tcW w:w="3462" w:type="dxa"/>
            <w:gridSpan w:val="3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47604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Week of Gestation with Maximum Delta 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by Trimester)</w:t>
            </w:r>
          </w:p>
        </w:tc>
      </w:tr>
      <w:tr w:rsidR="006403D8" w:rsidRPr="000F5DD6" w14:paraId="6D58EFAF" w14:textId="77777777" w:rsidTr="00F564DA">
        <w:trPr>
          <w:trHeight w:val="315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54A33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C6AC7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955D9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F1B8E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0F97D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0279E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CD84E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2DE36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38819" w14:textId="77777777" w:rsidR="006403D8" w:rsidRPr="000F5DD6" w:rsidRDefault="006403D8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3</w:t>
            </w:r>
          </w:p>
        </w:tc>
      </w:tr>
      <w:tr w:rsidR="006403D8" w:rsidRPr="000F5DD6" w14:paraId="3D4F086D" w14:textId="77777777" w:rsidTr="00F564DA">
        <w:trPr>
          <w:trHeight w:val="330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00D28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in bed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55F52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6919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F4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B847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7030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4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B3BC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0B887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3E337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09C74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6403D8" w:rsidRPr="000F5DD6" w14:paraId="4E5BA756" w14:textId="77777777" w:rsidTr="00F564DA">
        <w:trPr>
          <w:trHeight w:val="315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301DC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B1A9B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8834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1F66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636D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CF4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3A2A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325B3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A1FD0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35BF4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6403D8" w:rsidRPr="000F5DD6" w14:paraId="3D1C7385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F6649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asleep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3C268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5D8F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CF4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2272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A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489F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5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E76B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C3E96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9FBFA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4667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6403D8" w:rsidRPr="000F5DD6" w14:paraId="2DD9F111" w14:textId="77777777" w:rsidTr="00F564DA">
        <w:trPr>
          <w:trHeight w:val="315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8924E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17DC6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2DAB0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C6FE7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D9BDB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A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0D71A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909A3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3A28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F1FF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6403D8" w:rsidRPr="000F5DD6" w14:paraId="79C7ABA8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1E4C8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awake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28AB2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FB7CB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7F0F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A943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5EF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558B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3E0E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9A16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0B69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8B89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E1926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6403D8" w:rsidRPr="000F5DD6" w14:paraId="0E825382" w14:textId="77777777" w:rsidTr="00F564DA">
        <w:trPr>
          <w:trHeight w:val="315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13899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54D6D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83493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DF5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5CD6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CF4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5FF1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2EC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846B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D8BC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8656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7E46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6403D8" w:rsidRPr="000F5DD6" w14:paraId="3C2EA95B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A6104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in light sleep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8B889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C30B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7F0F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4D6B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4ED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EBB5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5D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6F38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8FE26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AC08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A161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6403D8" w:rsidRPr="000F5DD6" w14:paraId="4078BD25" w14:textId="77777777" w:rsidTr="00F564DA">
        <w:trPr>
          <w:trHeight w:val="400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3CD97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30947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7A01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5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56E24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4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F487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3ED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C2B4A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58DDA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FA11E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4A2D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</w:tr>
      <w:tr w:rsidR="006403D8" w:rsidRPr="000F5DD6" w14:paraId="09ED3D87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D0B81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in deep sleep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F569C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A9D87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8F1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A0B7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5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61896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2EC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A1C3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94F36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08D4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9B624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6403D8" w:rsidRPr="000F5DD6" w14:paraId="0FF584E5" w14:textId="77777777" w:rsidTr="00F564DA">
        <w:trPr>
          <w:trHeight w:val="400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E223B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4287E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25BB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AF2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64610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8F1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ABCF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4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F170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37190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86B1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23483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</w:tr>
      <w:tr w:rsidR="006403D8" w:rsidRPr="000F5DD6" w14:paraId="530A48B6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8100B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in REM sleep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C6172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31807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EF6F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D6E34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99A6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7F0F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64A20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67123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F187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98C5A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6403D8" w:rsidRPr="000F5DD6" w14:paraId="7C718679" w14:textId="77777777" w:rsidTr="00F564DA">
        <w:trPr>
          <w:trHeight w:val="400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45D3C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9AEF2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96630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7F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2050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DF5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86D63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AF2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9222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F9B3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35D0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4EEF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6403D8" w:rsidRPr="000F5DD6" w14:paraId="384940E1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0C7FE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ak skin temperature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534AA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22BF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2EC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E2E4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4E1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30BF3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2DFE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E4A2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FDB6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1472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36E3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</w:tr>
      <w:tr w:rsidR="006403D8" w:rsidRPr="000F5DD6" w14:paraId="4C20294E" w14:textId="77777777" w:rsidTr="00F564DA">
        <w:trPr>
          <w:trHeight w:val="315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ABC7C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DC0E1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D5DD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A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6D73A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FE9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BB426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FE9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AD4D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34CE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A719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3A93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6403D8" w:rsidRPr="000F5DD6" w14:paraId="33732F1C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D6C42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ps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EC810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DEE7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BE6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2579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BC7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65E0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CC7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2BC5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F2D9E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5D71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9A59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6403D8" w:rsidRPr="000F5DD6" w14:paraId="65FC6FC4" w14:textId="77777777" w:rsidTr="00F564DA">
        <w:trPr>
          <w:trHeight w:val="315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30C0D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2487A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376E4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5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4EB5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5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5FCD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FE9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29F5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7025A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21050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889D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</w:tr>
      <w:tr w:rsidR="006403D8" w:rsidRPr="000F5DD6" w14:paraId="7A7E4001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8A5AB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86771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5171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DE8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4B52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FDD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6C8E1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AD9E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5114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43A04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27CE6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E6E68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6403D8" w:rsidRPr="000F5DD6" w14:paraId="76910322" w14:textId="77777777" w:rsidTr="00F564DA">
        <w:trPr>
          <w:trHeight w:val="315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A575B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6149B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129EB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1EB4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2EC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BB12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7F0F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8CF87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E797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7653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38AD0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6403D8" w:rsidRPr="000F5DD6" w14:paraId="2FA6F21D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22AAF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rt rate variability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C54AB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8D67A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F3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8BC3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FC9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894A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8BE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B468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E4313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FFE0E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223D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</w:tr>
      <w:tr w:rsidR="006403D8" w:rsidRPr="000F5DD6" w14:paraId="608D5273" w14:textId="77777777" w:rsidTr="00F564DA">
        <w:trPr>
          <w:trHeight w:val="315"/>
        </w:trPr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2FCAE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47741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FBC7F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4EE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F43B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1EB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53BF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AF2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B2C75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54C4A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C66CE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0E85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6403D8" w:rsidRPr="000F5DD6" w14:paraId="3F0450AE" w14:textId="77777777" w:rsidTr="00F564DA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0FC9E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piratory rate</w:t>
            </w: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7F005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FD99E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9AB8D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C4829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03487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9047E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023B5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E271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DBA72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6B09B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21AA0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6403D8" w:rsidRPr="000F5DD6" w14:paraId="45242A07" w14:textId="77777777" w:rsidTr="00F564DA">
        <w:tc>
          <w:tcPr>
            <w:tcW w:w="1457" w:type="dxa"/>
            <w:vMerge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7F3E9" w14:textId="77777777" w:rsidR="006403D8" w:rsidRPr="000F5DD6" w:rsidRDefault="006403D8" w:rsidP="00F56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4FD2D" w14:textId="77777777" w:rsidR="006403D8" w:rsidRPr="000F5DD6" w:rsidRDefault="006403D8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15E6B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FE9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01C1D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0DDE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37E4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888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CC7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0E374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2BBA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689DC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54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35E43" w14:textId="77777777" w:rsidR="006403D8" w:rsidRPr="000F5DD6" w:rsidRDefault="006403D8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</w:tr>
    </w:tbl>
    <w:p w14:paraId="77065B53" w14:textId="2522C52B" w:rsidR="00F92BFC" w:rsidRPr="004A02E6" w:rsidRDefault="00F92BFC" w:rsidP="004A02E6">
      <w:pPr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</w:p>
    <w:sectPr w:rsidR="00F92BFC" w:rsidRPr="004A0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F6"/>
    <w:rsid w:val="0003432B"/>
    <w:rsid w:val="000426AE"/>
    <w:rsid w:val="000A0B17"/>
    <w:rsid w:val="00101F35"/>
    <w:rsid w:val="00127603"/>
    <w:rsid w:val="00140966"/>
    <w:rsid w:val="001676FD"/>
    <w:rsid w:val="001745EB"/>
    <w:rsid w:val="00186117"/>
    <w:rsid w:val="002422C1"/>
    <w:rsid w:val="002443F6"/>
    <w:rsid w:val="00447F5B"/>
    <w:rsid w:val="004A02E6"/>
    <w:rsid w:val="004A094D"/>
    <w:rsid w:val="004C17C3"/>
    <w:rsid w:val="004D77F0"/>
    <w:rsid w:val="00535491"/>
    <w:rsid w:val="006403D8"/>
    <w:rsid w:val="00661874"/>
    <w:rsid w:val="006B09F5"/>
    <w:rsid w:val="006F4203"/>
    <w:rsid w:val="007445BF"/>
    <w:rsid w:val="00756978"/>
    <w:rsid w:val="00817474"/>
    <w:rsid w:val="00872BB4"/>
    <w:rsid w:val="008E3765"/>
    <w:rsid w:val="0095043C"/>
    <w:rsid w:val="00964148"/>
    <w:rsid w:val="009719E3"/>
    <w:rsid w:val="00986573"/>
    <w:rsid w:val="009965DA"/>
    <w:rsid w:val="009973B3"/>
    <w:rsid w:val="009B7006"/>
    <w:rsid w:val="00A3599F"/>
    <w:rsid w:val="00A601A6"/>
    <w:rsid w:val="00A92F1A"/>
    <w:rsid w:val="00AD4EC0"/>
    <w:rsid w:val="00B30B86"/>
    <w:rsid w:val="00B77772"/>
    <w:rsid w:val="00BA1BC4"/>
    <w:rsid w:val="00BA503F"/>
    <w:rsid w:val="00BD3FB7"/>
    <w:rsid w:val="00BD75CC"/>
    <w:rsid w:val="00C06DD3"/>
    <w:rsid w:val="00C70C80"/>
    <w:rsid w:val="00D42637"/>
    <w:rsid w:val="00E14E68"/>
    <w:rsid w:val="00E5656D"/>
    <w:rsid w:val="00E847BF"/>
    <w:rsid w:val="00EA7FC3"/>
    <w:rsid w:val="00EE4CB5"/>
    <w:rsid w:val="00EF2173"/>
    <w:rsid w:val="00F06E0A"/>
    <w:rsid w:val="00F34279"/>
    <w:rsid w:val="00F44A32"/>
    <w:rsid w:val="00F92BFC"/>
    <w:rsid w:val="00FC682C"/>
    <w:rsid w:val="00FF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21B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3F6"/>
    <w:pPr>
      <w:spacing w:after="200" w:line="276" w:lineRule="auto"/>
    </w:pPr>
    <w:rPr>
      <w:rFonts w:ascii="Arial" w:eastAsia="Arial" w:hAnsi="Arial" w:cs="Arial"/>
      <w:kern w:val="0"/>
      <w:sz w:val="22"/>
      <w:szCs w:val="22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3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3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3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3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3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3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3F6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3F6"/>
    <w:pPr>
      <w:spacing w:after="200" w:line="276" w:lineRule="auto"/>
    </w:pPr>
    <w:rPr>
      <w:rFonts w:ascii="Arial" w:eastAsia="Arial" w:hAnsi="Arial" w:cs="Arial"/>
      <w:kern w:val="0"/>
      <w:sz w:val="22"/>
      <w:szCs w:val="22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3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3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3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3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3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3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3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170</Characters>
  <Application>Microsoft Office Word</Application>
  <DocSecurity>0</DocSecurity>
  <Lines>292</Lines>
  <Paragraphs>243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de Zambotti</dc:creator>
  <cp:keywords/>
  <dc:description/>
  <cp:lastModifiedBy>Karthik</cp:lastModifiedBy>
  <cp:revision>3</cp:revision>
  <dcterms:created xsi:type="dcterms:W3CDTF">2025-08-07T17:58:00Z</dcterms:created>
  <dcterms:modified xsi:type="dcterms:W3CDTF">2025-10-03T05:31:00Z</dcterms:modified>
</cp:coreProperties>
</file>